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250B2" w14:textId="4C3B6F78" w:rsidR="003E047B" w:rsidRDefault="003E047B" w:rsidP="003E047B">
      <w:pPr>
        <w:jc w:val="center"/>
        <w:rPr>
          <w:rFonts w:asciiTheme="minorBidi" w:hAnsiTheme="minorBidi"/>
          <w:b/>
          <w:bCs/>
          <w:sz w:val="36"/>
          <w:szCs w:val="36"/>
        </w:rPr>
      </w:pPr>
      <w:r>
        <w:rPr>
          <w:rFonts w:asciiTheme="minorBidi" w:hAnsiTheme="minorBidi"/>
          <w:b/>
          <w:bCs/>
          <w:sz w:val="36"/>
          <w:szCs w:val="36"/>
        </w:rPr>
        <w:t>Table S3</w:t>
      </w:r>
    </w:p>
    <w:p w14:paraId="0FCEA56B" w14:textId="3771C6A7" w:rsidR="003E047B" w:rsidRDefault="003E047B" w:rsidP="003E047B">
      <w:pPr>
        <w:jc w:val="center"/>
        <w:rPr>
          <w:rFonts w:asciiTheme="minorBidi" w:hAnsiTheme="minorBidi"/>
          <w:b/>
          <w:bCs/>
          <w:sz w:val="36"/>
          <w:szCs w:val="36"/>
        </w:rPr>
      </w:pPr>
      <w:r w:rsidRPr="004524DD">
        <w:rPr>
          <w:rFonts w:asciiTheme="minorBidi" w:hAnsiTheme="minorBidi"/>
          <w:b/>
          <w:bCs/>
          <w:sz w:val="36"/>
          <w:szCs w:val="36"/>
        </w:rPr>
        <w:t>LEADING EDGE</w:t>
      </w:r>
      <w:r>
        <w:rPr>
          <w:rFonts w:asciiTheme="minorBidi" w:hAnsiTheme="minorBidi"/>
          <w:b/>
          <w:bCs/>
          <w:sz w:val="36"/>
          <w:szCs w:val="36"/>
        </w:rPr>
        <w:t xml:space="preserve"> OF GSEA (TPA/0)</w:t>
      </w:r>
      <w:r w:rsidR="009016C0">
        <w:rPr>
          <w:rFonts w:asciiTheme="minorBidi" w:hAnsiTheme="minorBidi"/>
          <w:b/>
          <w:bCs/>
          <w:sz w:val="36"/>
          <w:szCs w:val="36"/>
        </w:rPr>
        <w:t xml:space="preserve"> PLOT</w:t>
      </w:r>
      <w:r>
        <w:rPr>
          <w:rFonts w:asciiTheme="minorBidi" w:hAnsiTheme="minorBidi"/>
          <w:b/>
          <w:bCs/>
          <w:sz w:val="36"/>
          <w:szCs w:val="36"/>
        </w:rPr>
        <w:t xml:space="preserve"> </w:t>
      </w:r>
    </w:p>
    <w:p w14:paraId="190DD467" w14:textId="77777777" w:rsidR="003E047B" w:rsidRDefault="003E047B" w:rsidP="003E047B">
      <w:pPr>
        <w:jc w:val="center"/>
        <w:rPr>
          <w:rFonts w:asciiTheme="minorBidi" w:hAnsiTheme="minorBidi"/>
          <w:b/>
          <w:bCs/>
          <w:sz w:val="36"/>
          <w:szCs w:val="36"/>
        </w:rPr>
      </w:pPr>
    </w:p>
    <w:p w14:paraId="4F15FB98" w14:textId="1961DB13" w:rsidR="00411765" w:rsidRDefault="00411765" w:rsidP="00411765">
      <w:pPr>
        <w:jc w:val="center"/>
        <w:rPr>
          <w:rFonts w:asciiTheme="minorBidi" w:hAnsiTheme="minorBidi"/>
          <w:b/>
          <w:bCs/>
          <w:sz w:val="36"/>
          <w:szCs w:val="36"/>
        </w:rPr>
      </w:pPr>
      <w:r w:rsidRPr="00411765">
        <w:rPr>
          <w:rFonts w:asciiTheme="minorBidi" w:hAnsiTheme="minorBidi"/>
          <w:b/>
          <w:bCs/>
          <w:sz w:val="28"/>
          <w:szCs w:val="28"/>
        </w:rPr>
        <w:t>WP_OXIDATIVE_STRESS_RESPONSE</w:t>
      </w:r>
    </w:p>
    <w:tbl>
      <w:tblPr>
        <w:tblW w:w="1700" w:type="dxa"/>
        <w:tblInd w:w="3833" w:type="dxa"/>
        <w:tblLook w:val="04A0" w:firstRow="1" w:lastRow="0" w:firstColumn="1" w:lastColumn="0" w:noHBand="0" w:noVBand="1"/>
      </w:tblPr>
      <w:tblGrid>
        <w:gridCol w:w="1700"/>
      </w:tblGrid>
      <w:tr w:rsidR="003E047B" w:rsidRPr="003E047B" w14:paraId="0B984DCE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E34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4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CYBB</w:t>
              </w:r>
            </w:hyperlink>
          </w:p>
        </w:tc>
      </w:tr>
      <w:tr w:rsidR="003E047B" w:rsidRPr="003E047B" w14:paraId="715F3E36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44D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5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FOS</w:t>
              </w:r>
            </w:hyperlink>
          </w:p>
        </w:tc>
      </w:tr>
      <w:tr w:rsidR="003E047B" w:rsidRPr="003E047B" w14:paraId="2A62CC50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1B7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6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GCLC</w:t>
              </w:r>
            </w:hyperlink>
          </w:p>
        </w:tc>
      </w:tr>
      <w:tr w:rsidR="003E047B" w:rsidRPr="003E047B" w14:paraId="0CC5F503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305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7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GPX1</w:t>
              </w:r>
            </w:hyperlink>
          </w:p>
        </w:tc>
      </w:tr>
      <w:tr w:rsidR="003E047B" w:rsidRPr="003E047B" w14:paraId="597D0720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E6D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8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GPX3</w:t>
              </w:r>
            </w:hyperlink>
          </w:p>
        </w:tc>
      </w:tr>
      <w:tr w:rsidR="003E047B" w:rsidRPr="003E047B" w14:paraId="59E510B2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3410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9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GSR</w:t>
              </w:r>
            </w:hyperlink>
          </w:p>
        </w:tc>
      </w:tr>
      <w:tr w:rsidR="003E047B" w:rsidRPr="003E047B" w14:paraId="77122FA7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00F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0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HMOX1</w:t>
              </w:r>
            </w:hyperlink>
          </w:p>
        </w:tc>
      </w:tr>
      <w:tr w:rsidR="003E047B" w:rsidRPr="003E047B" w14:paraId="1929C2C2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291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1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JUNB</w:t>
              </w:r>
            </w:hyperlink>
          </w:p>
        </w:tc>
      </w:tr>
      <w:tr w:rsidR="003E047B" w:rsidRPr="003E047B" w14:paraId="04B2B65F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B26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2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MAPK14</w:t>
              </w:r>
            </w:hyperlink>
          </w:p>
        </w:tc>
      </w:tr>
      <w:tr w:rsidR="003E047B" w:rsidRPr="003E047B" w14:paraId="5E1EB4D7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0DD6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3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FE2L2</w:t>
              </w:r>
            </w:hyperlink>
          </w:p>
        </w:tc>
      </w:tr>
      <w:tr w:rsidR="003E047B" w:rsidRPr="003E047B" w14:paraId="09408924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DBC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4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OX5</w:t>
              </w:r>
            </w:hyperlink>
          </w:p>
        </w:tc>
      </w:tr>
      <w:tr w:rsidR="003E047B" w:rsidRPr="003E047B" w14:paraId="3F072E6A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684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5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QO1</w:t>
              </w:r>
            </w:hyperlink>
          </w:p>
        </w:tc>
      </w:tr>
      <w:tr w:rsidR="003E047B" w:rsidRPr="003E047B" w14:paraId="548A0C50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5A6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6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SOD3</w:t>
              </w:r>
            </w:hyperlink>
          </w:p>
        </w:tc>
      </w:tr>
      <w:tr w:rsidR="003E047B" w:rsidRPr="003E047B" w14:paraId="63B9C842" w14:textId="77777777" w:rsidTr="009016C0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3CF1" w14:textId="77777777" w:rsidR="003E047B" w:rsidRPr="003E047B" w:rsidRDefault="00000000" w:rsidP="0041176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7" w:history="1">
              <w:r w:rsidR="003E047B" w:rsidRPr="003E047B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UGT1A6</w:t>
              </w:r>
            </w:hyperlink>
          </w:p>
        </w:tc>
      </w:tr>
    </w:tbl>
    <w:p w14:paraId="2F8AE896" w14:textId="77777777" w:rsidR="003E047B" w:rsidRPr="004524DD" w:rsidRDefault="003E047B" w:rsidP="003E047B">
      <w:pPr>
        <w:jc w:val="center"/>
        <w:rPr>
          <w:rFonts w:asciiTheme="minorBidi" w:hAnsiTheme="minorBidi"/>
          <w:b/>
          <w:bCs/>
          <w:sz w:val="36"/>
          <w:szCs w:val="36"/>
        </w:rPr>
      </w:pPr>
    </w:p>
    <w:p w14:paraId="57412217" w14:textId="7792B293" w:rsidR="00A450B5" w:rsidRPr="007B485A" w:rsidRDefault="00A450B5" w:rsidP="00A450B5">
      <w:pPr>
        <w:rPr>
          <w:color w:val="000000" w:themeColor="text1"/>
        </w:rPr>
      </w:pPr>
      <w:r>
        <w:rPr>
          <w:color w:val="000000" w:themeColor="text1"/>
        </w:rPr>
        <w:t>Genes are arranged in alphabetical order.</w:t>
      </w:r>
    </w:p>
    <w:p w14:paraId="111335D9" w14:textId="40E6AE1C" w:rsidR="001A49ED" w:rsidRPr="003E047B" w:rsidRDefault="001A49ED" w:rsidP="003E047B"/>
    <w:sectPr w:rsidR="001A49ED" w:rsidRPr="003E0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7B"/>
    <w:rsid w:val="001044E5"/>
    <w:rsid w:val="00134610"/>
    <w:rsid w:val="001525BD"/>
    <w:rsid w:val="001615CC"/>
    <w:rsid w:val="001A49ED"/>
    <w:rsid w:val="001C0BB0"/>
    <w:rsid w:val="00222DF5"/>
    <w:rsid w:val="0027252D"/>
    <w:rsid w:val="002A7C98"/>
    <w:rsid w:val="002C11A9"/>
    <w:rsid w:val="00353B7F"/>
    <w:rsid w:val="00357EE0"/>
    <w:rsid w:val="00366D1F"/>
    <w:rsid w:val="003E047B"/>
    <w:rsid w:val="00411765"/>
    <w:rsid w:val="004D607C"/>
    <w:rsid w:val="005A2D5C"/>
    <w:rsid w:val="005A5BDE"/>
    <w:rsid w:val="005F2C5F"/>
    <w:rsid w:val="00631C76"/>
    <w:rsid w:val="00642328"/>
    <w:rsid w:val="00676802"/>
    <w:rsid w:val="00722C4C"/>
    <w:rsid w:val="00765713"/>
    <w:rsid w:val="00786DD3"/>
    <w:rsid w:val="007C31E2"/>
    <w:rsid w:val="008352B2"/>
    <w:rsid w:val="008A2A72"/>
    <w:rsid w:val="008B412A"/>
    <w:rsid w:val="009016C0"/>
    <w:rsid w:val="00921293"/>
    <w:rsid w:val="00944D61"/>
    <w:rsid w:val="00946E0C"/>
    <w:rsid w:val="00A37735"/>
    <w:rsid w:val="00A450B5"/>
    <w:rsid w:val="00A5137C"/>
    <w:rsid w:val="00B007CD"/>
    <w:rsid w:val="00B971D9"/>
    <w:rsid w:val="00BB15CF"/>
    <w:rsid w:val="00CD041C"/>
    <w:rsid w:val="00CF0288"/>
    <w:rsid w:val="00D07502"/>
    <w:rsid w:val="00D400D0"/>
    <w:rsid w:val="00D57515"/>
    <w:rsid w:val="00D760DF"/>
    <w:rsid w:val="00DF5B7E"/>
    <w:rsid w:val="00E0338B"/>
    <w:rsid w:val="00E07D65"/>
    <w:rsid w:val="00E151B5"/>
    <w:rsid w:val="00E319B7"/>
    <w:rsid w:val="00F9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1C412"/>
  <w15:chartTrackingRefBased/>
  <w15:docId w15:val="{D1198A68-281A-F447-B4B5-280380FF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04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sembl.org/Search/Results?q=GPX3" TargetMode="External"/><Relationship Id="rId13" Type="http://schemas.openxmlformats.org/officeDocument/2006/relationships/hyperlink" Target="https://ensembl.org/Search/Results?q=NFE2L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sembl.org/Search/Results?q=GPX1" TargetMode="External"/><Relationship Id="rId12" Type="http://schemas.openxmlformats.org/officeDocument/2006/relationships/hyperlink" Target="https://ensembl.org/Search/Results?q=MAPK14" TargetMode="External"/><Relationship Id="rId17" Type="http://schemas.openxmlformats.org/officeDocument/2006/relationships/hyperlink" Target="https://ensembl.org/Search/Results?q=UGT1A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sembl.org/Search/Results?q=SOD3" TargetMode="External"/><Relationship Id="rId1" Type="http://schemas.openxmlformats.org/officeDocument/2006/relationships/styles" Target="styles.xml"/><Relationship Id="rId6" Type="http://schemas.openxmlformats.org/officeDocument/2006/relationships/hyperlink" Target="https://ensembl.org/Search/Results?q=GCLC" TargetMode="External"/><Relationship Id="rId11" Type="http://schemas.openxmlformats.org/officeDocument/2006/relationships/hyperlink" Target="https://ensembl.org/Search/Results?q=JUNB" TargetMode="External"/><Relationship Id="rId5" Type="http://schemas.openxmlformats.org/officeDocument/2006/relationships/hyperlink" Target="https://ensembl.org/Search/Results?q=FOS" TargetMode="External"/><Relationship Id="rId15" Type="http://schemas.openxmlformats.org/officeDocument/2006/relationships/hyperlink" Target="https://ensembl.org/Search/Results?q=NQO1" TargetMode="External"/><Relationship Id="rId10" Type="http://schemas.openxmlformats.org/officeDocument/2006/relationships/hyperlink" Target="https://ensembl.org/Search/Results?q=HMOX1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ensembl.org/Search/Results?q=CYBB" TargetMode="External"/><Relationship Id="rId9" Type="http://schemas.openxmlformats.org/officeDocument/2006/relationships/hyperlink" Target="https://ensembl.org/Search/Results?q=GSR" TargetMode="External"/><Relationship Id="rId14" Type="http://schemas.openxmlformats.org/officeDocument/2006/relationships/hyperlink" Target="https://ensembl.org/Search/Results?q=NOX5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olin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Olins</dc:creator>
  <cp:keywords/>
  <dc:description/>
  <cp:lastModifiedBy>Ada Olins</cp:lastModifiedBy>
  <cp:revision>4</cp:revision>
  <dcterms:created xsi:type="dcterms:W3CDTF">2024-06-03T01:17:00Z</dcterms:created>
  <dcterms:modified xsi:type="dcterms:W3CDTF">2024-06-08T19:31:00Z</dcterms:modified>
</cp:coreProperties>
</file>